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5AC97" w14:textId="355A12F9" w:rsidR="005A0E34" w:rsidRDefault="005A0E34" w:rsidP="000236DD">
      <w:pPr>
        <w:pStyle w:val="HTML"/>
        <w:shd w:val="clear" w:color="auto" w:fill="FFFFFF"/>
        <w:spacing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able S1</w:t>
      </w:r>
      <w:r w:rsidR="00710C2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The primers used for amplification of </w:t>
      </w:r>
      <w:r w:rsidR="00355E2F">
        <w:rPr>
          <w:rFonts w:ascii="Times New Roman" w:hAnsi="Times New Roman" w:cs="Times New Roman"/>
        </w:rPr>
        <w:t xml:space="preserve">the </w:t>
      </w:r>
      <w:r w:rsidRPr="005A0E34">
        <w:rPr>
          <w:rFonts w:ascii="Times New Roman" w:hAnsi="Times New Roman" w:cs="Times New Roman" w:hint="eastAsia"/>
          <w:i/>
          <w:iCs/>
        </w:rPr>
        <w:t>gro</w:t>
      </w:r>
      <w:r w:rsidRPr="005A0E34">
        <w:rPr>
          <w:rFonts w:ascii="Times New Roman" w:hAnsi="Times New Roman" w:cs="Times New Roman"/>
          <w:i/>
          <w:iCs/>
        </w:rPr>
        <w:t>EL</w:t>
      </w:r>
      <w:r>
        <w:rPr>
          <w:rFonts w:ascii="Times New Roman" w:hAnsi="Times New Roman" w:cs="Times New Roman" w:hint="eastAsia"/>
        </w:rPr>
        <w:t xml:space="preserve"> gene </w:t>
      </w:r>
      <w:r w:rsidR="007D776A">
        <w:rPr>
          <w:rFonts w:ascii="Times New Roman" w:hAnsi="Times New Roman" w:cs="Times New Roman"/>
        </w:rPr>
        <w:t xml:space="preserve">from </w:t>
      </w:r>
      <w:r w:rsidR="007D776A" w:rsidRPr="007D776A">
        <w:rPr>
          <w:rFonts w:ascii="Times New Roman" w:hAnsi="Times New Roman" w:cs="Times New Roman"/>
          <w:i/>
          <w:iCs/>
        </w:rPr>
        <w:t>Bartonella</w:t>
      </w:r>
      <w:r w:rsidR="007D776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strains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 w:rsidR="00355E2F">
        <w:rPr>
          <w:rFonts w:ascii="Times New Roman" w:hAnsi="Times New Roman" w:cs="Times New Roman"/>
        </w:rPr>
        <w:t>hemi-</w:t>
      </w:r>
      <w:r>
        <w:rPr>
          <w:rFonts w:ascii="Times New Roman" w:hAnsi="Times New Roman" w:cs="Times New Roman" w:hint="eastAsia"/>
        </w:rPr>
        <w:t>nested</w:t>
      </w:r>
      <w:r>
        <w:rPr>
          <w:rFonts w:ascii="Times New Roman" w:hAnsi="Times New Roman" w:cs="Times New Roman"/>
        </w:rPr>
        <w:t xml:space="preserve"> PC</w:t>
      </w:r>
      <w:r w:rsidR="00710C27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>.</w:t>
      </w:r>
    </w:p>
    <w:tbl>
      <w:tblPr>
        <w:tblW w:w="97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49"/>
        <w:gridCol w:w="1044"/>
        <w:gridCol w:w="4961"/>
        <w:gridCol w:w="2126"/>
      </w:tblGrid>
      <w:tr w:rsidR="005A0E34" w:rsidRPr="00B05B10" w14:paraId="447750B6" w14:textId="77777777" w:rsidTr="005A0E34">
        <w:trPr>
          <w:trHeight w:val="393"/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79B28D" w14:textId="77777777" w:rsidR="005A0E34" w:rsidRPr="00B05B10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05B10">
              <w:rPr>
                <w:rFonts w:ascii="Times New Roman" w:hAnsi="Times New Roman" w:cs="Times New Roman" w:hint="eastAsia"/>
                <w:lang w:val="en-GB" w:eastAsia="en-GB"/>
              </w:rPr>
              <w:t>Primer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C3BEAF" w14:textId="77777777" w:rsidR="005A0E34" w:rsidRPr="00B05B10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05B10">
              <w:rPr>
                <w:rFonts w:ascii="Times New Roman" w:hAnsi="Times New Roman" w:cs="Times New Roman" w:hint="eastAsia"/>
                <w:lang w:val="en-GB" w:eastAsia="en-GB"/>
              </w:rPr>
              <w:t>Cycle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71A56" w14:textId="77777777" w:rsidR="005A0E34" w:rsidRPr="00B05B10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05B10">
              <w:rPr>
                <w:rFonts w:ascii="Times New Roman" w:hAnsi="Times New Roman" w:hint="eastAsia"/>
                <w:lang w:val="en-GB" w:eastAsia="en-GB"/>
              </w:rPr>
              <w:t>Sequenc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A18D4" w14:textId="6CC91B6F" w:rsidR="005A0E34" w:rsidRPr="00B05B10" w:rsidRDefault="00355E2F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/>
                <w:lang w:val="en-GB" w:eastAsia="en-GB"/>
              </w:rPr>
            </w:pPr>
            <w:r>
              <w:rPr>
                <w:rFonts w:ascii="Times New Roman" w:hAnsi="Times New Roman"/>
                <w:lang w:val="en-GB" w:eastAsia="en-GB"/>
              </w:rPr>
              <w:t>Expected</w:t>
            </w:r>
            <w:r w:rsidR="005A0E34" w:rsidRPr="00EE536C">
              <w:rPr>
                <w:rFonts w:ascii="Times New Roman" w:hAnsi="Times New Roman"/>
                <w:lang w:val="en-GB" w:eastAsia="en-GB"/>
              </w:rPr>
              <w:t xml:space="preserve"> length</w:t>
            </w:r>
          </w:p>
        </w:tc>
      </w:tr>
      <w:tr w:rsidR="005A0E34" w:rsidRPr="00B05B10" w14:paraId="479B1F15" w14:textId="77777777" w:rsidTr="005A0E34">
        <w:trPr>
          <w:trHeight w:val="393"/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02BD6" w14:textId="40EEF8FE" w:rsidR="005A0E34" w:rsidRPr="00B05B10" w:rsidRDefault="00355E2F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t</w:t>
            </w:r>
            <w:r w:rsidR="005A0E34">
              <w:rPr>
                <w:rFonts w:ascii="Times New Roman" w:hAnsi="Times New Roman" w:cs="Times New Roman"/>
              </w:rPr>
              <w:t>EL</w:t>
            </w:r>
            <w:r w:rsidR="005A0E34" w:rsidRPr="00B05B10">
              <w:rPr>
                <w:rFonts w:ascii="Times New Roman" w:hAnsi="Times New Roman" w:cs="Times New Roman"/>
              </w:rPr>
              <w:t>-</w:t>
            </w:r>
            <w:r w:rsidR="005A0E34">
              <w:rPr>
                <w:rFonts w:ascii="Times New Roman" w:hAnsi="Times New Roman" w:cs="Times New Roman"/>
              </w:rPr>
              <w:t>ex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7E82C9" w14:textId="77777777" w:rsidR="005A0E34" w:rsidRPr="00B05B10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B05B10">
              <w:rPr>
                <w:rFonts w:ascii="Times New Roman" w:hAnsi="Times New Roman" w:cs="Times New Roman" w:hint="eastAsia"/>
                <w:lang w:val="en-GB"/>
              </w:rPr>
              <w:t>1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6BE832A" w14:textId="2A188C62" w:rsidR="005A0E34" w:rsidRPr="005A0E34" w:rsidRDefault="005A0E34" w:rsidP="00A01B1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</w:pPr>
            <w:r w:rsidRPr="005A0E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5-</w:t>
            </w:r>
            <w:r w:rsidR="00355E2F" w:rsidRPr="003D2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T</w:t>
            </w:r>
            <w:r w:rsidR="00355E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</w:t>
            </w:r>
            <w:r w:rsidR="00355E2F" w:rsidRPr="003D2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GT</w:t>
            </w:r>
            <w:r w:rsidR="00355E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Y</w:t>
            </w:r>
            <w:r w:rsidR="00355E2F" w:rsidRPr="003D2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T</w:t>
            </w:r>
            <w:r w:rsidR="00355E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</w:t>
            </w:r>
            <w:r w:rsidR="00355E2F" w:rsidRPr="003D2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AAGG</w:t>
            </w:r>
            <w:r w:rsidR="00355E2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</w:t>
            </w:r>
            <w:r w:rsidR="00355E2F" w:rsidRPr="003D23B2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TG</w:t>
            </w:r>
            <w:r w:rsidRPr="005A0E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shd w:val="clear" w:color="auto" w:fill="FFFFFF"/>
              </w:rPr>
              <w:t>-3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ABABF" w14:textId="6FCA91F1" w:rsidR="005A0E34" w:rsidRDefault="00355E2F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  <w:r w:rsidR="005A0E34">
              <w:rPr>
                <w:rFonts w:ascii="Times New Roman" w:hAnsi="Times New Roman" w:cs="Times New Roman"/>
                <w:color w:val="000000"/>
                <w:lang w:val="en-GB"/>
              </w:rPr>
              <w:t>0 bp</w:t>
            </w:r>
          </w:p>
        </w:tc>
      </w:tr>
      <w:tr w:rsidR="005A0E34" w:rsidRPr="00B05B10" w14:paraId="4C4BA98D" w14:textId="77777777" w:rsidTr="005A0E34">
        <w:trPr>
          <w:trHeight w:val="393"/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59A453" w14:textId="73554EA7" w:rsidR="005A0E34" w:rsidRPr="00B05B10" w:rsidRDefault="00355E2F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t</w:t>
            </w:r>
            <w:r w:rsidR="007056EC">
              <w:rPr>
                <w:rFonts w:ascii="Times New Roman" w:hAnsi="Times New Roman" w:cs="Times New Roman"/>
              </w:rPr>
              <w:t>EL</w:t>
            </w:r>
            <w:r w:rsidR="005A0E34">
              <w:rPr>
                <w:rFonts w:ascii="Times New Roman" w:hAnsi="Times New Roman" w:cs="Times New Roman"/>
              </w:rPr>
              <w:t>-</w:t>
            </w:r>
            <w:r w:rsidR="007056EC">
              <w:rPr>
                <w:rFonts w:ascii="Times New Roman" w:hAnsi="Times New Roman" w:cs="Times New Roman"/>
              </w:rPr>
              <w:t>in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301E9FB" w14:textId="77777777" w:rsidR="005A0E34" w:rsidRPr="00B05B10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 w:rsidRPr="00B05B10">
              <w:rPr>
                <w:rFonts w:ascii="Times New Roman" w:hAnsi="Times New Roman" w:cs="Times New Roman" w:hint="eastAsia"/>
                <w:lang w:val="en-GB"/>
              </w:rPr>
              <w:t>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F78BE5" w14:textId="562A81FA" w:rsidR="005A0E34" w:rsidRPr="00B05B10" w:rsidRDefault="005A0E34" w:rsidP="00A01B1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B05B10">
              <w:rPr>
                <w:rFonts w:ascii="Times New Roman" w:hAnsi="Times New Roman" w:cs="Times New Roman"/>
                <w:color w:val="000000"/>
                <w:lang w:val="en-GB" w:eastAsia="en-GB"/>
              </w:rPr>
              <w:t>5-</w:t>
            </w:r>
            <w:r w:rsidR="00355E2F" w:rsidRPr="003D23B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CTTA</w:t>
            </w:r>
            <w:r w:rsidR="00355E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</w:t>
            </w:r>
            <w:r w:rsidR="00355E2F" w:rsidRPr="003D23B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T</w:t>
            </w:r>
            <w:r w:rsidR="00355E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</w:t>
            </w:r>
            <w:r w:rsidR="00355E2F" w:rsidRPr="003D23B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GT</w:t>
            </w:r>
            <w:r w:rsidR="00355E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</w:t>
            </w:r>
            <w:r w:rsidR="00355E2F" w:rsidRPr="003D23B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C</w:t>
            </w:r>
            <w:r w:rsidR="00355E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</w:t>
            </w:r>
            <w:r w:rsidR="00355E2F" w:rsidRPr="003D23B2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ATGCT</w:t>
            </w:r>
            <w:r w:rsidRPr="00B05B10">
              <w:rPr>
                <w:rFonts w:ascii="Times New Roman" w:hAnsi="Times New Roman" w:cs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BEA84F" w14:textId="77777777" w:rsidR="005A0E34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  <w:tr w:rsidR="005A0E34" w:rsidRPr="00B05B10" w14:paraId="232317DF" w14:textId="77777777" w:rsidTr="005A0E34">
        <w:trPr>
          <w:trHeight w:val="393"/>
          <w:jc w:val="center"/>
        </w:trPr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B471AC" w14:textId="699E67F6" w:rsidR="005A0E34" w:rsidRPr="00B05B10" w:rsidRDefault="00355E2F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rt</w:t>
            </w:r>
            <w:r w:rsidR="007056EC">
              <w:rPr>
                <w:rFonts w:ascii="Times New Roman" w:hAnsi="Times New Roman" w:cs="Times New Roman"/>
              </w:rPr>
              <w:t>EL-</w:t>
            </w:r>
            <w:r w:rsidR="005A0E3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799917" w14:textId="3B30B5A7" w:rsidR="005A0E34" w:rsidRPr="00B05B10" w:rsidRDefault="00355E2F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lang w:val="en-GB" w:eastAsia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1, </w:t>
            </w:r>
            <w:r w:rsidR="005A0E34" w:rsidRPr="00B05B10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E2DF8E" w14:textId="27B81886" w:rsidR="005A0E34" w:rsidRPr="00B05B10" w:rsidRDefault="005A0E34" w:rsidP="00A01B1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  <w:r w:rsidRPr="00B05B10">
              <w:rPr>
                <w:rFonts w:ascii="Times New Roman" w:hAnsi="Times New Roman" w:cs="Times New Roman"/>
                <w:color w:val="000000"/>
                <w:lang w:val="en-GB" w:eastAsia="en-GB"/>
              </w:rPr>
              <w:t>5-</w:t>
            </w:r>
            <w:r w:rsidR="00355E2F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TCATARTCAGAAGTTGTTTCTTC</w:t>
            </w:r>
            <w:r w:rsidRPr="00B05B10">
              <w:rPr>
                <w:rFonts w:ascii="Times New Roman" w:hAnsi="Times New Roman" w:cs="Times New Roman"/>
                <w:color w:val="000000"/>
                <w:lang w:val="en-GB" w:eastAsia="en-GB"/>
              </w:rPr>
              <w:t>-3</w:t>
            </w: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6EEC6" w14:textId="77777777" w:rsidR="005A0E34" w:rsidRDefault="005A0E34" w:rsidP="00E61331">
            <w:pPr>
              <w:pStyle w:val="HTML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GB" w:eastAsia="en-GB"/>
              </w:rPr>
            </w:pPr>
          </w:p>
        </w:tc>
      </w:tr>
    </w:tbl>
    <w:p w14:paraId="4E9FD2F5" w14:textId="4697E4FE" w:rsidR="005A0E34" w:rsidRPr="005A0E34" w:rsidRDefault="005A0E34"/>
    <w:sectPr w:rsidR="005A0E34" w:rsidRPr="005A0E34" w:rsidSect="00AB59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BE718D" w14:textId="77777777" w:rsidR="00536F8E" w:rsidRDefault="00536F8E" w:rsidP="007D776A">
      <w:r>
        <w:separator/>
      </w:r>
    </w:p>
  </w:endnote>
  <w:endnote w:type="continuationSeparator" w:id="0">
    <w:p w14:paraId="3A354D32" w14:textId="77777777" w:rsidR="00536F8E" w:rsidRDefault="00536F8E" w:rsidP="007D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60D17C" w14:textId="77777777" w:rsidR="00536F8E" w:rsidRDefault="00536F8E" w:rsidP="007D776A">
      <w:r>
        <w:separator/>
      </w:r>
    </w:p>
  </w:footnote>
  <w:footnote w:type="continuationSeparator" w:id="0">
    <w:p w14:paraId="380A227B" w14:textId="77777777" w:rsidR="00536F8E" w:rsidRDefault="00536F8E" w:rsidP="007D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364"/>
    <w:rsid w:val="000236DD"/>
    <w:rsid w:val="00355E2F"/>
    <w:rsid w:val="00536F8E"/>
    <w:rsid w:val="00574364"/>
    <w:rsid w:val="005A0E34"/>
    <w:rsid w:val="007056EC"/>
    <w:rsid w:val="00710C27"/>
    <w:rsid w:val="007C7C16"/>
    <w:rsid w:val="007D776A"/>
    <w:rsid w:val="00A01B11"/>
    <w:rsid w:val="00AB595D"/>
    <w:rsid w:val="00F47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8A505"/>
  <w15:chartTrackingRefBased/>
  <w15:docId w15:val="{EACCDD60-D7C0-4978-A143-F9F7FC16F3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qFormat/>
    <w:rsid w:val="005A0E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00" w:line="276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5A0E34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7D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D7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D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D7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4</Words>
  <Characters>239</Characters>
  <Application>Microsoft Office Word</Application>
  <DocSecurity>0</DocSecurity>
  <Lines>18</Lines>
  <Paragraphs>15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kun_chinacdc@hotmail.com</dc:creator>
  <cp:keywords/>
  <dc:description/>
  <cp:lastModifiedBy>likun_chinacdc@hotmail.com</cp:lastModifiedBy>
  <cp:revision>6</cp:revision>
  <dcterms:created xsi:type="dcterms:W3CDTF">2022-07-26T12:21:00Z</dcterms:created>
  <dcterms:modified xsi:type="dcterms:W3CDTF">2023-01-17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b46217d6ebee27c0ffde12110f7cb89a5caa5b8d8ef3bf604d140550390ca2</vt:lpwstr>
  </property>
</Properties>
</file>